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2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Change analysis of monthly mean latex yield per tapping and annual latex yield from single plant of different cultivars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803"/>
        <w:gridCol w:w="809"/>
        <w:gridCol w:w="715"/>
        <w:gridCol w:w="786"/>
        <w:gridCol w:w="911"/>
        <w:gridCol w:w="811"/>
        <w:gridCol w:w="889"/>
        <w:gridCol w:w="864"/>
        <w:gridCol w:w="837"/>
      </w:tblGrid>
      <w:tr>
        <w:trPr>
          <w:trHeight w:val="375" w:hRule="atLeast"/>
        </w:trPr>
        <w:tc>
          <w:tcPr>
            <w:tcW w:w="1097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14"/>
                <w:szCs w:val="14"/>
              </w:rPr>
              <w:t>ultiva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</w:t>
            </w:r>
          </w:p>
        </w:tc>
        <w:tc>
          <w:tcPr>
            <w:tcW w:w="6588" w:type="dxa"/>
            <w:gridSpan w:val="8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Monthly mean latex yield per tree per tapping (ml)</w:t>
            </w:r>
          </w:p>
        </w:tc>
        <w:tc>
          <w:tcPr>
            <w:tcW w:w="837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ml·t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·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perscript"/>
              </w:rPr>
              <w:t>-1</w:t>
            </w:r>
          </w:p>
        </w:tc>
      </w:tr>
      <w:tr>
        <w:trPr>
          <w:trHeight w:val="375" w:hRule="atLeast"/>
        </w:trPr>
        <w:tc>
          <w:tcPr>
            <w:tcW w:w="1097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y</w:t>
            </w:r>
          </w:p>
        </w:tc>
        <w:tc>
          <w:tcPr>
            <w:tcW w:w="8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June</w:t>
            </w:r>
          </w:p>
        </w:tc>
        <w:tc>
          <w:tcPr>
            <w:tcW w:w="7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July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ugust</w:t>
            </w:r>
          </w:p>
        </w:tc>
        <w:tc>
          <w:tcPr>
            <w:tcW w:w="9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eptember</w:t>
            </w:r>
          </w:p>
        </w:tc>
        <w:tc>
          <w:tcPr>
            <w:tcW w:w="8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October</w:t>
            </w:r>
          </w:p>
        </w:tc>
        <w:tc>
          <w:tcPr>
            <w:tcW w:w="88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ovember</w:t>
            </w:r>
          </w:p>
        </w:tc>
        <w:tc>
          <w:tcPr>
            <w:tcW w:w="8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verage</w:t>
            </w:r>
          </w:p>
        </w:tc>
        <w:tc>
          <w:tcPr>
            <w:tcW w:w="837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09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RIM 600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R 107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SF 523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SF 628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SF 192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TAS 73397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TAS 72059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TAS 879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TAS 78426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TAS 87662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4"/>
                <w:szCs w:val="14"/>
              </w:rPr>
              <w:t>Mean value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4"/>
                <w:szCs w:val="14"/>
              </w:rPr>
              <w:t>Variation coefficient/%</w:t>
            </w:r>
          </w:p>
        </w:tc>
        <w:tc>
          <w:tcPr>
            <w:tcW w:w="803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91.72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b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84.18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De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80.5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De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48.18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68.11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Def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2.11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f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8.57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Def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2.60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b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1.91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b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3.0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BAb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3.10 + 32.97 yz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5.42</w:t>
            </w:r>
          </w:p>
        </w:tc>
        <w:tc>
          <w:tcPr>
            <w:tcW w:w="80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7.4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BA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8.83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Dce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71.91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Dcb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75.45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80.85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Dcb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1.05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e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3.97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De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95.75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c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71.58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6.7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BA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4.36 + 52.22 yz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5.34</w:t>
            </w:r>
          </w:p>
        </w:tc>
        <w:tc>
          <w:tcPr>
            <w:tcW w:w="715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81.77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c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62.30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cb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86.11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47.93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62.56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cb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8.9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8.90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98.42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7.43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9.24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1.37 + 46.43 z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0.82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09.82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Cb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84.3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5.31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ba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42.14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b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93.46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60.05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88.44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66.64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6.94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ba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8.8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5.60 + 34.52 yxz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9.86</w:t>
            </w:r>
          </w:p>
        </w:tc>
        <w:tc>
          <w:tcPr>
            <w:tcW w:w="911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4.02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ba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98.16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e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79.56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b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64.26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b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02.81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e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64.40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e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05.08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e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2.3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ba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33.21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Cb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0.24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34.42 + 40.59 yx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0.20</w:t>
            </w:r>
          </w:p>
        </w:tc>
        <w:tc>
          <w:tcPr>
            <w:tcW w:w="811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0.65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Db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76.84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e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6.3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De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00.7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b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8.35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De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.74 CDe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3.2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Db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49.1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31.9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De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9.3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BCb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4.74 + 51.64 x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5.67</w:t>
            </w:r>
          </w:p>
        </w:tc>
        <w:tc>
          <w:tcPr>
            <w:tcW w:w="88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OLE_LINK1"/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47.74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cb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12.34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00.42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60.86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Cc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14.84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04.86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16.44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76.44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43.77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cb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8.9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39.67 + 37.76 x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" w:name="OLE_LINK1"/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7.03</w:t>
            </w:r>
            <w:bookmarkEnd w:id="1"/>
          </w:p>
        </w:tc>
        <w:tc>
          <w:tcPr>
            <w:tcW w:w="86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1.88 BACbdac 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2.44 BCde 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5.75 BACbdec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2.80 Aa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3.00 BCdec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.74 Ce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2.09 BCbdec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1.62 BAbac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0.98 BAba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9.50 Aa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6.18 + 36.31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1.25</w:t>
            </w:r>
          </w:p>
        </w:tc>
        <w:tc>
          <w:tcPr>
            <w:tcW w:w="837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070.94 BACdc 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798.77 DCef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621.97 BDCed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429.42 Aa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378.82 BDCed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732.38 Df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407.87 Def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935.97 BAbc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218.61 Abac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152.00 Aba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574.68 + 1909.14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9.04</w:t>
            </w:r>
          </w:p>
        </w:tc>
      </w:tr>
    </w:tbl>
    <w:p>
      <w:pPr>
        <w:pStyle w:val="Normal"/>
        <w:autoSpaceDE w:val="false"/>
        <w:spacing w:lineRule="exact" w:line="24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br w:type="textWrapping" w:clear="all"/>
      </w:r>
      <w:r>
        <w:rPr>
          <w:rFonts w:cs="Times New Roman" w:ascii="Times New Roman" w:hAnsi="Times New Roman"/>
          <w:kern w:val="0"/>
          <w:sz w:val="20"/>
          <w:szCs w:val="20"/>
        </w:rPr>
        <w:t>ml·t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0"/>
          <w:szCs w:val="20"/>
        </w:rPr>
        <w:t>·a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0"/>
          <w:szCs w:val="20"/>
        </w:rPr>
        <w:t>: latex yield at milliliter per tree per year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Values followed by different uppercase letters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‘</w:t>
      </w:r>
      <w:r>
        <w:rPr>
          <w:rFonts w:cs="Times New Roman" w:ascii="Times New Roman" w:hAnsi="Times New Roman"/>
          <w:kern w:val="0"/>
          <w:sz w:val="20"/>
          <w:szCs w:val="20"/>
        </w:rPr>
        <w:t>ABCD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’ and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lowercase letters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‘</w:t>
      </w:r>
      <w:r>
        <w:rPr>
          <w:rFonts w:cs="Times New Roman" w:ascii="Times New Roman" w:hAnsi="Times New Roman"/>
          <w:kern w:val="0"/>
          <w:sz w:val="20"/>
          <w:szCs w:val="20"/>
        </w:rPr>
        <w:t>abcdef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’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within the same column indicate significant difference at 0.01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and 0.05 levels, respectively; values followed by different lowercase letters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‘</w:t>
      </w:r>
      <w:r>
        <w:rPr>
          <w:rFonts w:cs="Times New Roman" w:ascii="Times New Roman" w:hAnsi="Times New Roman"/>
          <w:kern w:val="0"/>
          <w:sz w:val="20"/>
          <w:szCs w:val="20"/>
        </w:rPr>
        <w:t>xyz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’ </w:t>
      </w:r>
      <w:r>
        <w:rPr>
          <w:rFonts w:cs="Times New Roman" w:ascii="Times New Roman" w:hAnsi="Times New Roman"/>
          <w:kern w:val="0"/>
          <w:sz w:val="20"/>
          <w:szCs w:val="20"/>
        </w:rPr>
        <w:t>within the same row denote significant difference at 0.05 level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7T17:02:00Z</dcterms:created>
  <dc:creator>微软用户</dc:creator>
  <dc:description/>
  <cp:keywords/>
  <dc:language>en-US</dc:language>
  <cp:lastModifiedBy>Doles, Cynthia</cp:lastModifiedBy>
  <dcterms:modified xsi:type="dcterms:W3CDTF">2018-11-07T17:02:00Z</dcterms:modified>
  <cp:revision>2</cp:revision>
  <dc:subject/>
  <dc:title>Supporting Information</dc:title>
</cp:coreProperties>
</file>